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69EE" w14:textId="41F783B3" w:rsidR="00FD09EB" w:rsidRPr="00F308E8" w:rsidRDefault="006879B9" w:rsidP="00E12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6C6971" w:rsidRPr="00F308E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Additional file </w:t>
      </w:r>
      <w:r w:rsidR="007D6DF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</w:t>
      </w:r>
      <w:bookmarkStart w:id="0" w:name="_GoBack"/>
      <w:bookmarkEnd w:id="0"/>
      <w:r w:rsidR="006C6971" w:rsidRPr="00F308E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search strategy </w:t>
      </w:r>
      <w:r w:rsidR="004F3D31" w:rsidRPr="00F308E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used for </w:t>
      </w:r>
      <w:r w:rsidR="006C6971" w:rsidRPr="00F308E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atabases</w:t>
      </w:r>
    </w:p>
    <w:tbl>
      <w:tblPr>
        <w:tblStyle w:val="TableGrid"/>
        <w:tblW w:w="1029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8807"/>
      </w:tblGrid>
      <w:tr w:rsidR="00E12850" w:rsidRPr="000F0CA9" w14:paraId="28630E88" w14:textId="77777777" w:rsidTr="009B77A6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BFA2" w14:textId="1843EA26" w:rsidR="00E12850" w:rsidRPr="009B3EFF" w:rsidRDefault="00E12850" w:rsidP="00096D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565A1B" w14:textId="46702378" w:rsidR="00E12850" w:rsidRPr="009B3EFF" w:rsidRDefault="00E34193" w:rsidP="00096D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EFF">
              <w:rPr>
                <w:rFonts w:ascii="Times New Roman" w:hAnsi="Times New Roman" w:cs="Times New Roman"/>
                <w:sz w:val="24"/>
                <w:szCs w:val="24"/>
              </w:rPr>
              <w:t xml:space="preserve">Keywords and MeSH Terms </w:t>
            </w:r>
          </w:p>
        </w:tc>
      </w:tr>
      <w:tr w:rsidR="00E12850" w:rsidRPr="000F0CA9" w14:paraId="58A08375" w14:textId="77777777" w:rsidTr="009B77A6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55CE" w14:textId="77777777" w:rsidR="00E34193" w:rsidRPr="000F0CA9" w:rsidRDefault="00E34193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13585" w14:textId="496255E0" w:rsidR="00E12850" w:rsidRPr="00096D90" w:rsidRDefault="00E12850" w:rsidP="009C3DA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D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UBMED</w:t>
            </w:r>
          </w:p>
        </w:tc>
        <w:tc>
          <w:tcPr>
            <w:tcW w:w="7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F1F69" w14:textId="68DBF6FE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4CECA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    (“telephone 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triage”[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Title/Abstract]      </w:t>
            </w:r>
          </w:p>
          <w:p w14:paraId="6C3E1ECE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hotlines” [MeSH Terms] </w:t>
            </w:r>
          </w:p>
          <w:p w14:paraId="2630B5C1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hotline* [Title/Abstract] </w:t>
            </w:r>
          </w:p>
          <w:p w14:paraId="35B97CC3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“telephone triage and advice services” [Title/Abstract]</w:t>
            </w:r>
          </w:p>
          <w:p w14:paraId="27F421E7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advice-service* [Title/Abstract]</w:t>
            </w:r>
          </w:p>
          <w:p w14:paraId="5BC56552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teleconsultation” [MeSH Terms] </w:t>
            </w:r>
          </w:p>
          <w:p w14:paraId="3ECCE2CA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teleconsultation” [Title/Abstract] </w:t>
            </w:r>
          </w:p>
          <w:p w14:paraId="55253DB7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telenursing” [MeSH Terms] </w:t>
            </w:r>
          </w:p>
          <w:p w14:paraId="10BD899F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“telenursing” [Title/Abstract])</w:t>
            </w:r>
          </w:p>
          <w:p w14:paraId="52556111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9ADE1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47106F5F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D7929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    (“decision support systems, 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clinical”[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MeSH Terms] </w:t>
            </w:r>
          </w:p>
          <w:p w14:paraId="3A6DF814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decision-support-system* [Title/Abstract] </w:t>
            </w:r>
          </w:p>
          <w:p w14:paraId="27D2FD78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Computer-decision-support-software*[Title/Abstract] </w:t>
            </w:r>
          </w:p>
          <w:p w14:paraId="6452B524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computer-assisted” [Title/Abstract] </w:t>
            </w:r>
          </w:p>
          <w:p w14:paraId="53FC0A08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computer-supported” [Title/Abstract] </w:t>
            </w:r>
          </w:p>
          <w:p w14:paraId="0719BA96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algorithm*” </w:t>
            </w:r>
          </w:p>
          <w:p w14:paraId="0117D2A1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OR “appointments and 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schedules”[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MeSH Terms]  </w:t>
            </w:r>
          </w:p>
          <w:p w14:paraId="09F81E91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“clinical-support-system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*”[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Title/Abstract])</w:t>
            </w:r>
          </w:p>
          <w:p w14:paraId="1D685F3E" w14:textId="77777777" w:rsidR="00E12850" w:rsidRPr="000F0CA9" w:rsidRDefault="00E12850" w:rsidP="00B43497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B955B" w14:textId="12E05AF8" w:rsidR="00E12850" w:rsidRPr="000F0CA9" w:rsidRDefault="00E12850" w:rsidP="0028068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E12850" w:rsidRPr="000F0CA9" w14:paraId="0EEF4DCD" w14:textId="77777777" w:rsidTr="009B77A6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033C" w14:textId="77777777" w:rsidR="00E12850" w:rsidRPr="00096D90" w:rsidRDefault="00E12850" w:rsidP="009C3DA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D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MBASE </w:t>
            </w:r>
          </w:p>
        </w:tc>
        <w:tc>
          <w:tcPr>
            <w:tcW w:w="7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8E592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      (‘telephone triage’/exp OR ‘telephone triage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1DBBE48A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hotline’/de OR ‘hotline*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4C3B3515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advice service*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16705440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teleconsultation’ OR ‘teleconsultation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6E5CEB1F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telenursing’/exp OR ‘telenursing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)</w:t>
            </w:r>
          </w:p>
          <w:p w14:paraId="7DB4F639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6F38D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7CCA3206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E0D28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('decision support system'/de OR ‘decision support system 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‘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0E7BB6D6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software’/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de  OR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 xml:space="preserve"> ‘software’:ti,ab,kw</w:t>
            </w:r>
          </w:p>
          <w:p w14:paraId="3B21FA99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computer decision support-software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219784AB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computer assisted diagnosis’/exp OR ‘computer assisted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4CC959BB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computer supported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63842AF5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algorithm’/de OR ‘algorithm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6070D28B" w14:textId="77777777" w:rsidR="00E12850" w:rsidRPr="000F0CA9" w:rsidRDefault="00E12850" w:rsidP="009C3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patient scheduling’/exp OR ‘appointments and schedules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</w:p>
          <w:p w14:paraId="6059DC2F" w14:textId="77777777" w:rsidR="00E12850" w:rsidRDefault="00E12850" w:rsidP="0028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OR ‘clinical decision support system’/exp OR ‘clinical decision support system</w:t>
            </w:r>
            <w:proofErr w:type="gramStart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’:ti</w:t>
            </w:r>
            <w:proofErr w:type="gramEnd"/>
            <w:r w:rsidRPr="000F0CA9">
              <w:rPr>
                <w:rFonts w:ascii="Times New Roman" w:hAnsi="Times New Roman" w:cs="Times New Roman"/>
                <w:sz w:val="24"/>
                <w:szCs w:val="24"/>
              </w:rPr>
              <w:t>,ab,kw)</w:t>
            </w:r>
          </w:p>
          <w:p w14:paraId="008D71BE" w14:textId="7260E24B" w:rsidR="004F3D31" w:rsidRPr="000F0CA9" w:rsidRDefault="004F3D31" w:rsidP="002806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850" w:rsidRPr="000F0CA9" w14:paraId="53BC8E7B" w14:textId="77777777" w:rsidTr="009B77A6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903F" w14:textId="77777777" w:rsidR="00E12850" w:rsidRPr="00096D90" w:rsidRDefault="00E12850" w:rsidP="009C3DA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D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CINAHL</w:t>
            </w:r>
          </w:p>
        </w:tc>
        <w:tc>
          <w:tcPr>
            <w:tcW w:w="7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BB7B9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(TI “telephone triage” OR AB “telephone triage” </w:t>
            </w:r>
          </w:p>
          <w:p w14:paraId="1AE41132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hotline*” OR AB “hotline*”</w:t>
            </w:r>
          </w:p>
          <w:p w14:paraId="3A746E9A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telephone triage and advice services” OR AB “telephone triage and advice services”</w:t>
            </w:r>
          </w:p>
          <w:p w14:paraId="1FC3CFB5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advice service*” OR AB “advice service*”</w:t>
            </w:r>
          </w:p>
          <w:p w14:paraId="36040A5A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teleconsultation” OR AB “teleconsultation”)</w:t>
            </w:r>
          </w:p>
          <w:p w14:paraId="540DEFFE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5BCC02F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D</w:t>
            </w:r>
          </w:p>
          <w:p w14:paraId="2525ADE8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18D6729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MH “decision support systems, clinical” </w:t>
            </w:r>
          </w:p>
          <w:p w14:paraId="18BB6D7C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decision-support-system*” OR AB “decision-support-system*”</w:t>
            </w:r>
          </w:p>
          <w:p w14:paraId="6963DC80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R TI Computer-decision-support-software* OR AB Computer-decision-support-software* </w:t>
            </w:r>
          </w:p>
          <w:p w14:paraId="370F0C04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R TI “computer-assisted” OR AB “computer-assisted” </w:t>
            </w:r>
          </w:p>
          <w:p w14:paraId="574CD669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computer-supported” OR AB “computer-supported”</w:t>
            </w:r>
          </w:p>
          <w:p w14:paraId="39CA55A2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 TI “algorithm*” OR AB “algorithm*”</w:t>
            </w:r>
          </w:p>
          <w:p w14:paraId="2243F960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 MH “appointments and schedules”</w:t>
            </w:r>
          </w:p>
          <w:p w14:paraId="18E8008B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F0CA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 TI “clinical-support-system*” OR AB “clinical-support-system*”)</w:t>
            </w:r>
          </w:p>
          <w:p w14:paraId="2E5422DE" w14:textId="4CEF71A7" w:rsidR="00E34193" w:rsidRPr="000F0CA9" w:rsidRDefault="00E34193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E12850" w:rsidRPr="000F0CA9" w14:paraId="0B74CD2C" w14:textId="77777777" w:rsidTr="009B77A6">
        <w:tc>
          <w:tcPr>
            <w:tcW w:w="2415" w:type="dxa"/>
            <w:tcBorders>
              <w:top w:val="single" w:sz="4" w:space="0" w:color="auto"/>
              <w:right w:val="single" w:sz="4" w:space="0" w:color="auto"/>
            </w:tcBorders>
          </w:tcPr>
          <w:p w14:paraId="03B2E113" w14:textId="77777777" w:rsidR="00E12850" w:rsidRPr="00096D90" w:rsidRDefault="00E12850" w:rsidP="009C3DA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D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chrane Central Register of Controlled Trials (CENTRAL)</w:t>
            </w:r>
          </w:p>
        </w:tc>
        <w:tc>
          <w:tcPr>
            <w:tcW w:w="7875" w:type="dxa"/>
            <w:tcBorders>
              <w:top w:val="single" w:sz="4" w:space="0" w:color="auto"/>
              <w:left w:val="single" w:sz="4" w:space="0" w:color="auto"/>
            </w:tcBorders>
          </w:tcPr>
          <w:tbl>
            <w:tblPr>
              <w:tblStyle w:val="TableGrid"/>
              <w:tblW w:w="8591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6"/>
              <w:gridCol w:w="8135"/>
            </w:tblGrid>
            <w:tr w:rsidR="00E12850" w:rsidRPr="000F0CA9" w14:paraId="4718EB1D" w14:textId="77777777" w:rsidTr="00E34193">
              <w:tc>
                <w:tcPr>
                  <w:tcW w:w="436" w:type="dxa"/>
                </w:tcPr>
                <w:p w14:paraId="007147F5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#1</w:t>
                  </w:r>
                </w:p>
              </w:tc>
              <w:tc>
                <w:tcPr>
                  <w:tcW w:w="8155" w:type="dxa"/>
                </w:tcPr>
                <w:p w14:paraId="14E2425F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[mh “hotlines”] OR [mh “teleconsultation”] OR [mh “telenursing”]</w:t>
                  </w:r>
                </w:p>
              </w:tc>
            </w:tr>
            <w:tr w:rsidR="00E12850" w:rsidRPr="000F0CA9" w14:paraId="38B116BC" w14:textId="77777777" w:rsidTr="00E34193">
              <w:tc>
                <w:tcPr>
                  <w:tcW w:w="436" w:type="dxa"/>
                </w:tcPr>
                <w:p w14:paraId="22008A25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#2</w:t>
                  </w:r>
                </w:p>
              </w:tc>
              <w:tc>
                <w:tcPr>
                  <w:tcW w:w="8155" w:type="dxa"/>
                </w:tcPr>
                <w:p w14:paraId="09C07E11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(telephone triage) ti,ab,kw OR (hotline) ti,ab,kw OR (telephone triage and advice services) ti,ab,kw OR (advice service) ti,ab,kw OR (teleconsultation) ti,ab,kw OR (telenursing) ti,ab,kw</w:t>
                  </w:r>
                </w:p>
              </w:tc>
            </w:tr>
            <w:tr w:rsidR="00E12850" w:rsidRPr="000F0CA9" w14:paraId="2AA93E2B" w14:textId="77777777" w:rsidTr="00E34193">
              <w:tc>
                <w:tcPr>
                  <w:tcW w:w="436" w:type="dxa"/>
                </w:tcPr>
                <w:p w14:paraId="7CC20BDA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#3</w:t>
                  </w:r>
                </w:p>
              </w:tc>
              <w:tc>
                <w:tcPr>
                  <w:tcW w:w="8155" w:type="dxa"/>
                </w:tcPr>
                <w:p w14:paraId="3B4D9711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bookmarkStart w:id="1" w:name="_Hlk15640821"/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[mh “decision support systems, clinical”] OR [mh “appointments and schedules”]</w:t>
                  </w:r>
                  <w:bookmarkEnd w:id="1"/>
                </w:p>
              </w:tc>
            </w:tr>
            <w:tr w:rsidR="00E12850" w:rsidRPr="000F0CA9" w14:paraId="2F3EB8F9" w14:textId="77777777" w:rsidTr="00E34193">
              <w:tc>
                <w:tcPr>
                  <w:tcW w:w="436" w:type="dxa"/>
                </w:tcPr>
                <w:p w14:paraId="39C2CD0A" w14:textId="77777777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#4</w:t>
                  </w:r>
                </w:p>
              </w:tc>
              <w:tc>
                <w:tcPr>
                  <w:tcW w:w="8155" w:type="dxa"/>
                </w:tcPr>
                <w:p w14:paraId="0140D52C" w14:textId="5B019AD5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bookmarkStart w:id="2" w:name="_Hlk15640885"/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(decision-support-system*) ti,ab,kw OR (computer decision support software*) ti,ab,kw OR (computer assisted) ti,ab,kw OR (computer supported) ti,ab,kw OR (algorithm) ti,ab,kw OR (clinical-support-system) ti,ab,kw</w:t>
                  </w:r>
                  <w:bookmarkEnd w:id="2"/>
                </w:p>
              </w:tc>
            </w:tr>
            <w:tr w:rsidR="00E12850" w:rsidRPr="000F0CA9" w14:paraId="2DAD1F87" w14:textId="77777777" w:rsidTr="00E34193">
              <w:tc>
                <w:tcPr>
                  <w:tcW w:w="436" w:type="dxa"/>
                </w:tcPr>
                <w:p w14:paraId="35C791E0" w14:textId="298D6561" w:rsidR="00E12850" w:rsidRPr="000F0CA9" w:rsidRDefault="00E12850" w:rsidP="009C3DAA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>#5</w:t>
                  </w:r>
                </w:p>
              </w:tc>
              <w:tc>
                <w:tcPr>
                  <w:tcW w:w="8155" w:type="dxa"/>
                </w:tcPr>
                <w:p w14:paraId="12D91952" w14:textId="5C506FEB" w:rsidR="00E12850" w:rsidRPr="000F0CA9" w:rsidRDefault="00E12850" w:rsidP="009F45A8">
                  <w:pPr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</w:pPr>
                  <w:r w:rsidRPr="000F0CA9">
                    <w:rPr>
                      <w:rFonts w:ascii="Times New Roman" w:hAnsi="Times New Roman" w:cs="Times New Roman"/>
                      <w:color w:val="333333"/>
                      <w:sz w:val="24"/>
                      <w:szCs w:val="24"/>
                      <w:shd w:val="clear" w:color="auto" w:fill="F8F8F8"/>
                    </w:rPr>
                    <w:t xml:space="preserve">(#1 or #2) and (#3 or #4) </w:t>
                  </w:r>
                </w:p>
              </w:tc>
            </w:tr>
          </w:tbl>
          <w:p w14:paraId="659F557B" w14:textId="77777777" w:rsidR="00E12850" w:rsidRPr="000F0CA9" w:rsidRDefault="00E12850" w:rsidP="009C3D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089C4ACB" w14:textId="6EEE0497" w:rsidR="00FD09EB" w:rsidRPr="000F0CA9" w:rsidRDefault="00FD09EB" w:rsidP="00FD09EB">
      <w:pPr>
        <w:rPr>
          <w:rFonts w:ascii="Times New Roman" w:hAnsi="Times New Roman" w:cs="Times New Roman"/>
          <w:sz w:val="24"/>
          <w:szCs w:val="24"/>
        </w:rPr>
      </w:pPr>
    </w:p>
    <w:p w14:paraId="3C33138F" w14:textId="0E8234C9" w:rsidR="00FD09EB" w:rsidRPr="000F0CA9" w:rsidRDefault="00FD09EB" w:rsidP="00FD09EB">
      <w:pPr>
        <w:rPr>
          <w:rFonts w:ascii="Times New Roman" w:hAnsi="Times New Roman" w:cs="Times New Roman"/>
          <w:sz w:val="24"/>
          <w:szCs w:val="24"/>
        </w:rPr>
      </w:pPr>
    </w:p>
    <w:p w14:paraId="342FC2B6" w14:textId="274D82BB" w:rsidR="00FD09EB" w:rsidRPr="000F0CA9" w:rsidRDefault="00FD09EB" w:rsidP="00FD09EB">
      <w:pPr>
        <w:rPr>
          <w:rFonts w:ascii="Times New Roman" w:hAnsi="Times New Roman" w:cs="Times New Roman"/>
          <w:sz w:val="24"/>
          <w:szCs w:val="24"/>
        </w:rPr>
      </w:pPr>
    </w:p>
    <w:p w14:paraId="5DB492E3" w14:textId="77777777" w:rsidR="00FD09EB" w:rsidRPr="000F0CA9" w:rsidRDefault="00FD09EB" w:rsidP="00FD09EB">
      <w:pPr>
        <w:rPr>
          <w:rFonts w:ascii="Times New Roman" w:hAnsi="Times New Roman" w:cs="Times New Roman"/>
          <w:sz w:val="24"/>
          <w:szCs w:val="24"/>
        </w:rPr>
      </w:pPr>
    </w:p>
    <w:sectPr w:rsidR="00FD09EB" w:rsidRPr="000F0CA9">
      <w:headerReference w:type="default" r:id="rId6"/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46AFD" w14:textId="77777777" w:rsidR="006A21ED" w:rsidRDefault="006A21ED" w:rsidP="005C3705">
      <w:pPr>
        <w:spacing w:after="0" w:line="240" w:lineRule="auto"/>
      </w:pPr>
      <w:r>
        <w:separator/>
      </w:r>
    </w:p>
  </w:endnote>
  <w:endnote w:type="continuationSeparator" w:id="0">
    <w:p w14:paraId="20D8F41F" w14:textId="77777777" w:rsidR="006A21ED" w:rsidRDefault="006A21ED" w:rsidP="005C3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4350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70DD584" w14:textId="77777777" w:rsidR="005C3705" w:rsidRPr="009F21A9" w:rsidRDefault="005C3705" w:rsidP="005C370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F21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F21A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F21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8</w:t>
        </w:r>
        <w:r w:rsidRPr="009F21A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EB05FE8" w14:textId="77777777" w:rsidR="005C3705" w:rsidRDefault="005C3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40B66" w14:textId="77777777" w:rsidR="006A21ED" w:rsidRDefault="006A21ED" w:rsidP="005C3705">
      <w:pPr>
        <w:spacing w:after="0" w:line="240" w:lineRule="auto"/>
      </w:pPr>
      <w:r>
        <w:separator/>
      </w:r>
    </w:p>
  </w:footnote>
  <w:footnote w:type="continuationSeparator" w:id="0">
    <w:p w14:paraId="09791FCF" w14:textId="77777777" w:rsidR="006A21ED" w:rsidRDefault="006A21ED" w:rsidP="005C3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C372F" w14:textId="77777777" w:rsidR="005C3705" w:rsidRDefault="005C3705" w:rsidP="005C3705">
    <w:pPr>
      <w:pStyle w:val="Header"/>
      <w:tabs>
        <w:tab w:val="left" w:pos="9209"/>
      </w:tabs>
      <w:jc w:val="center"/>
    </w:pPr>
    <w:r w:rsidRPr="005D0340">
      <w:rPr>
        <w:rFonts w:ascii="Times New Roman" w:hAnsi="Times New Roman" w:cs="Times New Roman"/>
      </w:rPr>
      <w:t>FACTORS ASSOCIATED WITH TELEPHONE TRIAGE</w:t>
    </w:r>
    <w:r>
      <w:rPr>
        <w:rFonts w:ascii="Times New Roman" w:hAnsi="Times New Roman" w:cs="Times New Roman"/>
      </w:rPr>
      <w:t xml:space="preserve"> DISPOSITIONS: A SYSTEMATIC REVIEW</w:t>
    </w:r>
  </w:p>
  <w:p w14:paraId="00AEFF82" w14:textId="77777777" w:rsidR="005C3705" w:rsidRDefault="005C37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C2684"/>
    <w:rsid w:val="00015B85"/>
    <w:rsid w:val="00023E31"/>
    <w:rsid w:val="0004582D"/>
    <w:rsid w:val="000539D2"/>
    <w:rsid w:val="00096D90"/>
    <w:rsid w:val="000B0B27"/>
    <w:rsid w:val="000C0347"/>
    <w:rsid w:val="000F0CA9"/>
    <w:rsid w:val="00150111"/>
    <w:rsid w:val="001D0AE3"/>
    <w:rsid w:val="00223D32"/>
    <w:rsid w:val="00280686"/>
    <w:rsid w:val="002A16B2"/>
    <w:rsid w:val="002C2684"/>
    <w:rsid w:val="002F0A6F"/>
    <w:rsid w:val="003866B8"/>
    <w:rsid w:val="003F5620"/>
    <w:rsid w:val="00436BA7"/>
    <w:rsid w:val="00452BA3"/>
    <w:rsid w:val="00466548"/>
    <w:rsid w:val="00487386"/>
    <w:rsid w:val="004B7833"/>
    <w:rsid w:val="004D33C8"/>
    <w:rsid w:val="004F3D31"/>
    <w:rsid w:val="004F6177"/>
    <w:rsid w:val="00501203"/>
    <w:rsid w:val="00514CF2"/>
    <w:rsid w:val="00541075"/>
    <w:rsid w:val="005437E3"/>
    <w:rsid w:val="005841E6"/>
    <w:rsid w:val="005B556C"/>
    <w:rsid w:val="005C3705"/>
    <w:rsid w:val="006027C8"/>
    <w:rsid w:val="006136F4"/>
    <w:rsid w:val="00625533"/>
    <w:rsid w:val="00657D6E"/>
    <w:rsid w:val="0066711C"/>
    <w:rsid w:val="006879B9"/>
    <w:rsid w:val="00687EFD"/>
    <w:rsid w:val="006A21ED"/>
    <w:rsid w:val="006C3C09"/>
    <w:rsid w:val="006C6971"/>
    <w:rsid w:val="006E7E97"/>
    <w:rsid w:val="00732396"/>
    <w:rsid w:val="00736923"/>
    <w:rsid w:val="007D6DFF"/>
    <w:rsid w:val="008977C3"/>
    <w:rsid w:val="008C365A"/>
    <w:rsid w:val="0095333F"/>
    <w:rsid w:val="009A4713"/>
    <w:rsid w:val="009B3EFF"/>
    <w:rsid w:val="009B77A6"/>
    <w:rsid w:val="009D0CF1"/>
    <w:rsid w:val="009F45A8"/>
    <w:rsid w:val="00A04A18"/>
    <w:rsid w:val="00A60783"/>
    <w:rsid w:val="00A90ABD"/>
    <w:rsid w:val="00AF079C"/>
    <w:rsid w:val="00B258A4"/>
    <w:rsid w:val="00B43497"/>
    <w:rsid w:val="00C9040E"/>
    <w:rsid w:val="00CC6949"/>
    <w:rsid w:val="00CE7274"/>
    <w:rsid w:val="00DC11B8"/>
    <w:rsid w:val="00E12850"/>
    <w:rsid w:val="00E34193"/>
    <w:rsid w:val="00E96D3B"/>
    <w:rsid w:val="00EA3E70"/>
    <w:rsid w:val="00EC789B"/>
    <w:rsid w:val="00EE047A"/>
    <w:rsid w:val="00F11761"/>
    <w:rsid w:val="00F308E8"/>
    <w:rsid w:val="00F511CF"/>
    <w:rsid w:val="00F548A2"/>
    <w:rsid w:val="00FC605E"/>
    <w:rsid w:val="00FD09EB"/>
    <w:rsid w:val="00FD7205"/>
    <w:rsid w:val="00FF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A011"/>
  <w15:chartTrackingRefBased/>
  <w15:docId w15:val="{CA782FC9-9450-46D4-9EC3-DB44627F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8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365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5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365A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65A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365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Style1">
    <w:name w:val="Style1"/>
    <w:basedOn w:val="Heading1"/>
    <w:autoRedefine/>
    <w:qFormat/>
    <w:rsid w:val="009A4713"/>
    <w:rPr>
      <w:sz w:val="22"/>
    </w:rPr>
  </w:style>
  <w:style w:type="table" w:styleId="TableGrid">
    <w:name w:val="Table Grid"/>
    <w:basedOn w:val="TableNormal"/>
    <w:uiPriority w:val="39"/>
    <w:rsid w:val="002C268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5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4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37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705"/>
  </w:style>
  <w:style w:type="paragraph" w:styleId="Footer">
    <w:name w:val="footer"/>
    <w:basedOn w:val="Normal"/>
    <w:link w:val="FooterChar"/>
    <w:uiPriority w:val="99"/>
    <w:unhideWhenUsed/>
    <w:rsid w:val="005C37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0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566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1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lam</dc:creator>
  <cp:keywords/>
  <dc:description/>
  <cp:lastModifiedBy>Farah Islam</cp:lastModifiedBy>
  <cp:revision>17</cp:revision>
  <dcterms:created xsi:type="dcterms:W3CDTF">2019-09-13T09:47:00Z</dcterms:created>
  <dcterms:modified xsi:type="dcterms:W3CDTF">2021-01-05T10:27:00Z</dcterms:modified>
</cp:coreProperties>
</file>